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6829427" w:rsidR="00F102CC" w:rsidRPr="003D5AF6" w:rsidRDefault="00654DF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A7A7782" w:rsidR="00F102CC" w:rsidRPr="003D5AF6" w:rsidRDefault="00654DF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74779CF" w:rsidR="00F102CC" w:rsidRPr="003D5AF6" w:rsidRDefault="00654DF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C18F442" w:rsidR="00F102CC" w:rsidRPr="003D5AF6" w:rsidRDefault="00654DF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45F5DB2" w:rsidR="00F102CC" w:rsidRPr="003D5AF6" w:rsidRDefault="00654DF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99A47B5" w:rsidR="00F102CC" w:rsidRPr="003D5AF6" w:rsidRDefault="00654DF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EBDE6FD" w:rsidR="00F102CC" w:rsidRPr="003D5AF6" w:rsidRDefault="00654DF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6533188" w:rsidR="00F102CC" w:rsidRPr="003D5AF6" w:rsidRDefault="00654DF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09FFC09" w:rsidR="00F102CC" w:rsidRPr="003D5AF6" w:rsidRDefault="00654DF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B975AC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B8CE681" w:rsidR="00F102CC" w:rsidRPr="00C84808" w:rsidRDefault="00C84808">
            <w:pPr>
              <w:rPr>
                <w:rFonts w:ascii="Noto Sans" w:eastAsia="Noto Sans" w:hAnsi="Noto Sans" w:cs="Noto Sans"/>
                <w:bCs/>
                <w:color w:val="434343"/>
                <w:sz w:val="18"/>
                <w:szCs w:val="18"/>
              </w:rPr>
            </w:pPr>
            <w:r w:rsidRPr="00C84808">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CFD8A35" w:rsidR="00F102CC" w:rsidRPr="003D5AF6"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5ABE30E" w:rsidR="00F102CC" w:rsidRPr="003D5AF6"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44DCD692"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1588598D" w:rsidR="00F102CC" w:rsidRPr="003D5AF6" w:rsidRDefault="00C848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8753E1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2AE042F3" w:rsidR="00F102CC" w:rsidRPr="00654DF7" w:rsidRDefault="00C848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78DAB01C" w:rsidR="00F102CC" w:rsidRPr="003D5AF6"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3149D770" w:rsidR="00F102CC" w:rsidRPr="003D5AF6"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1DF67B93" w:rsidR="00F102CC" w:rsidRPr="003D5AF6"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13EF82E8" w:rsidR="00F102CC" w:rsidRPr="003D5AF6"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63B8E22F" w:rsidR="00F102CC" w:rsidRPr="00654DF7"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6720786D" w:rsidR="00F102CC" w:rsidRPr="003D5AF6" w:rsidRDefault="00C848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9630513" w:rsidR="00F102CC" w:rsidRPr="003D5AF6"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6C6616E" w:rsidR="00F102CC" w:rsidRPr="003D5AF6"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3945CEE" w:rsidR="00F102CC" w:rsidRPr="003D5AF6"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6DBDD121" w:rsidR="00F102CC" w:rsidRPr="003D5AF6"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46CA1731"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51E87EC7" w:rsidR="00F102CC" w:rsidRPr="003D5AF6" w:rsidRDefault="00C848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F54792C"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46B987DE" w:rsidR="00F102CC" w:rsidRPr="003D5AF6" w:rsidRDefault="00C848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59B9456" w:rsidR="00F102CC" w:rsidRPr="003D5AF6"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4E8F5CB4" w:rsidR="00F102CC" w:rsidRPr="003D5AF6" w:rsidRDefault="00C848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s and URL in tabl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569E254A"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6CE44093" w:rsidR="00F102CC" w:rsidRPr="003D5AF6"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9D3C718" w:rsidR="00F102CC" w:rsidRPr="003D5AF6" w:rsidRDefault="00EA70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C89B970" w:rsidR="00F102CC" w:rsidRPr="003D5AF6" w:rsidRDefault="00EA70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A9BCFBD" w:rsidR="00F102CC" w:rsidRPr="003D5AF6" w:rsidRDefault="00EA70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C3F7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08F8AD" w14:textId="77777777" w:rsidR="001C3F70" w:rsidRDefault="001C3F70">
      <w:r>
        <w:separator/>
      </w:r>
    </w:p>
  </w:endnote>
  <w:endnote w:type="continuationSeparator" w:id="0">
    <w:p w14:paraId="4DCC2033" w14:textId="77777777" w:rsidR="001C3F70" w:rsidRDefault="001C3F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DA10F4" w14:textId="77777777" w:rsidR="001C3F70" w:rsidRDefault="001C3F70">
      <w:r>
        <w:separator/>
      </w:r>
    </w:p>
  </w:footnote>
  <w:footnote w:type="continuationSeparator" w:id="0">
    <w:p w14:paraId="3AA39B14" w14:textId="77777777" w:rsidR="001C3F70" w:rsidRDefault="001C3F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C3F70"/>
    <w:rsid w:val="002209A8"/>
    <w:rsid w:val="003B2CF3"/>
    <w:rsid w:val="003D5AF6"/>
    <w:rsid w:val="00400C53"/>
    <w:rsid w:val="00427975"/>
    <w:rsid w:val="004E2C31"/>
    <w:rsid w:val="005B0259"/>
    <w:rsid w:val="005E3EC3"/>
    <w:rsid w:val="00654DF7"/>
    <w:rsid w:val="006B26A5"/>
    <w:rsid w:val="007054B6"/>
    <w:rsid w:val="0078687E"/>
    <w:rsid w:val="007F6ED2"/>
    <w:rsid w:val="009C7B26"/>
    <w:rsid w:val="00A11E52"/>
    <w:rsid w:val="00B2483D"/>
    <w:rsid w:val="00BD41E9"/>
    <w:rsid w:val="00C84413"/>
    <w:rsid w:val="00C84808"/>
    <w:rsid w:val="00EA70D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1420</Words>
  <Characters>8094</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esare Parise</cp:lastModifiedBy>
  <cp:revision>8</cp:revision>
  <dcterms:created xsi:type="dcterms:W3CDTF">2022-02-28T12:21:00Z</dcterms:created>
  <dcterms:modified xsi:type="dcterms:W3CDTF">2025-09-01T16:46:00Z</dcterms:modified>
</cp:coreProperties>
</file>